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34A7F" w14:textId="57E37247" w:rsidR="003F6F09" w:rsidRPr="00AD6C05" w:rsidRDefault="003F6F09" w:rsidP="00203D20">
      <w:pPr>
        <w:spacing w:after="120"/>
      </w:pPr>
      <w:r w:rsidRPr="00AD6C05">
        <w:rPr>
          <w:b/>
          <w:bCs/>
        </w:rPr>
        <w:t>Appendix A:</w:t>
      </w:r>
      <w:r w:rsidRPr="00AD6C05">
        <w:t xml:space="preserve"> </w:t>
      </w:r>
      <w:r w:rsidR="00203D20" w:rsidRPr="00AD6C05">
        <w:t>Search strategy used for the Databa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15"/>
        <w:gridCol w:w="7845"/>
      </w:tblGrid>
      <w:tr w:rsidR="003F6F09" w:rsidRPr="00AD6C05" w14:paraId="6F8D5316" w14:textId="77777777" w:rsidTr="005F0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3EDCA32" w14:textId="77777777" w:rsidR="003F6F09" w:rsidRPr="00AD6C05" w:rsidRDefault="003F6F09" w:rsidP="005F041F">
            <w:pPr>
              <w:spacing w:after="120"/>
              <w:rPr>
                <w:rFonts w:cstheme="minorHAnsi"/>
                <w:color w:val="000000" w:themeColor="text1"/>
              </w:rPr>
            </w:pPr>
            <w:r w:rsidRPr="00AD6C05">
              <w:rPr>
                <w:rFonts w:cstheme="minorHAnsi"/>
                <w:color w:val="000000" w:themeColor="text1"/>
              </w:rPr>
              <w:t>Database</w:t>
            </w:r>
          </w:p>
        </w:tc>
        <w:tc>
          <w:tcPr>
            <w:tcW w:w="8074" w:type="dxa"/>
            <w:vAlign w:val="center"/>
          </w:tcPr>
          <w:p w14:paraId="7472B4C1" w14:textId="33C7DF08" w:rsidR="003F6F09" w:rsidRPr="00AD6C05" w:rsidRDefault="00203D20" w:rsidP="00203D2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D6C05">
              <w:rPr>
                <w:rFonts w:cstheme="minorHAnsi"/>
                <w:color w:val="000000" w:themeColor="text1"/>
              </w:rPr>
              <w:t>Keywords and search rules</w:t>
            </w:r>
          </w:p>
        </w:tc>
      </w:tr>
      <w:tr w:rsidR="003F6F09" w:rsidRPr="00AD6C05" w14:paraId="637C8C8E" w14:textId="77777777" w:rsidTr="005F0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BB96051" w14:textId="77777777" w:rsidR="003F6F09" w:rsidRPr="00AD6C05" w:rsidRDefault="003F6F09" w:rsidP="005F041F">
            <w:pPr>
              <w:spacing w:after="120"/>
              <w:rPr>
                <w:rFonts w:cstheme="minorHAnsi"/>
                <w:color w:val="000000" w:themeColor="text1"/>
              </w:rPr>
            </w:pPr>
            <w:bookmarkStart w:id="0" w:name="_Hlk136432289"/>
            <w:r w:rsidRPr="00AD6C05">
              <w:rPr>
                <w:rFonts w:cstheme="minorHAnsi"/>
                <w:color w:val="000000" w:themeColor="text1"/>
              </w:rPr>
              <w:t>IEEE</w:t>
            </w:r>
          </w:p>
        </w:tc>
        <w:tc>
          <w:tcPr>
            <w:tcW w:w="8074" w:type="dxa"/>
          </w:tcPr>
          <w:p w14:paraId="31B0B781" w14:textId="77777777" w:rsidR="003F6F09" w:rsidRPr="00AD6C05" w:rsidRDefault="003F6F09" w:rsidP="005F041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D6C05">
              <w:rPr>
                <w:rFonts w:cstheme="minorHAnsi"/>
                <w:color w:val="000000" w:themeColor="text1"/>
              </w:rPr>
              <w:t xml:space="preserve">(XAI OR “explainable AI” OR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explainab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 xml:space="preserve">* OR “explainable artificial intelligence”) AND (“machine learning” OR “deep learning” OR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interpretab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 xml:space="preserve">* OR “decision support system” OR recommend* OR “recommender system” OR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cdss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 xml:space="preserve"> OR “diagnostic decision support system” OR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ddss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 xml:space="preserve"> OR “personal health record” OR “PHR decision support” OR “EHR decision support”) AND (physician* OR clinic* OR patient*) AND (sleep OR “physical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activit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>*”  OR “activity” OR  “exercise” OR “physical exercise”) AND (wearable* OR self-track OR “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self track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>” OR sensor OR “quantified self” OR “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self quantified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>” OR ”quantified-self”)</w:t>
            </w:r>
          </w:p>
        </w:tc>
      </w:tr>
      <w:bookmarkEnd w:id="0"/>
      <w:tr w:rsidR="003F6F09" w:rsidRPr="00AD6C05" w14:paraId="78974D3D" w14:textId="77777777" w:rsidTr="005F0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82117E0" w14:textId="77777777" w:rsidR="00401A81" w:rsidRPr="00AD6C05" w:rsidRDefault="00401A81" w:rsidP="00401A81">
            <w:pPr>
              <w:jc w:val="both"/>
              <w:rPr>
                <w:rFonts w:cstheme="minorHAnsi"/>
                <w:color w:val="000000" w:themeColor="text1"/>
              </w:rPr>
            </w:pPr>
            <w:r w:rsidRPr="00AD6C05">
              <w:rPr>
                <w:rFonts w:cstheme="minorHAnsi"/>
                <w:color w:val="000000" w:themeColor="text1"/>
              </w:rPr>
              <w:t xml:space="preserve">ACM, PubMed, SpringerLink, JMIR, </w:t>
            </w:r>
          </w:p>
          <w:p w14:paraId="089DD55A" w14:textId="77777777" w:rsidR="00401A81" w:rsidRPr="00AD6C05" w:rsidRDefault="00401A81" w:rsidP="00401A81">
            <w:pPr>
              <w:jc w:val="both"/>
              <w:rPr>
                <w:rFonts w:cstheme="minorHAnsi"/>
                <w:color w:val="000000" w:themeColor="text1"/>
              </w:rPr>
            </w:pPr>
            <w:r w:rsidRPr="00AD6C05">
              <w:rPr>
                <w:rFonts w:cstheme="minorHAnsi"/>
                <w:color w:val="000000" w:themeColor="text1"/>
              </w:rPr>
              <w:t xml:space="preserve">Nature, </w:t>
            </w:r>
          </w:p>
          <w:p w14:paraId="3C29025F" w14:textId="2A0EA388" w:rsidR="003F6F09" w:rsidRPr="00AD6C05" w:rsidRDefault="00401A81" w:rsidP="00401A81">
            <w:pPr>
              <w:spacing w:after="120"/>
              <w:rPr>
                <w:rFonts w:cstheme="minorHAnsi"/>
                <w:color w:val="000000" w:themeColor="text1"/>
              </w:rPr>
            </w:pPr>
            <w:r w:rsidRPr="00AD6C05">
              <w:rPr>
                <w:rFonts w:cstheme="minorHAnsi"/>
                <w:color w:val="000000" w:themeColor="text1"/>
              </w:rPr>
              <w:t>Scopus.</w:t>
            </w:r>
          </w:p>
        </w:tc>
        <w:tc>
          <w:tcPr>
            <w:tcW w:w="8074" w:type="dxa"/>
          </w:tcPr>
          <w:p w14:paraId="0C4CC7BD" w14:textId="77777777" w:rsidR="003F6F09" w:rsidRPr="00AD6C05" w:rsidRDefault="003F6F09" w:rsidP="005F041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D6C05">
              <w:rPr>
                <w:rFonts w:cstheme="minorHAnsi"/>
                <w:color w:val="000000" w:themeColor="text1"/>
              </w:rPr>
              <w:t xml:space="preserve">(XAI OR  "explainable AI"  OR 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explainab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 xml:space="preserve">*  OR  "explainable artificial intelligence" )  AND  ( "machine learning"  OR  "deep learning"  OR 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interpretab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 xml:space="preserve">*  OR  "decision support system"  OR  recommend*  OR  "recommender system"  OR 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cdss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 xml:space="preserve">  OR  "diagnostic decision support system"  OR 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ddss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 xml:space="preserve">  OR  "personal health record"  OR  "PHR decision support"  OR  "EHR decision support" )  AND  ( physician* OR clinic*  OR  patient*)  AND  ( sleep  OR  "physical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activit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>*"  OR  "physical exercise*" )  AND  ( wearable*  OR  "self-track*"   OR   "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self track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 xml:space="preserve">*"  OR  "quantified self" OR "quantified-self"  OR  "self 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quantif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>*"  OR  "self-</w:t>
            </w:r>
            <w:proofErr w:type="spellStart"/>
            <w:r w:rsidRPr="00AD6C05">
              <w:rPr>
                <w:rFonts w:cstheme="minorHAnsi"/>
                <w:color w:val="000000" w:themeColor="text1"/>
              </w:rPr>
              <w:t>quantif</w:t>
            </w:r>
            <w:proofErr w:type="spellEnd"/>
            <w:r w:rsidRPr="00AD6C05">
              <w:rPr>
                <w:rFonts w:cstheme="minorHAnsi"/>
                <w:color w:val="000000" w:themeColor="text1"/>
              </w:rPr>
              <w:t>*"  OR  sensor )</w:t>
            </w:r>
          </w:p>
        </w:tc>
      </w:tr>
    </w:tbl>
    <w:p w14:paraId="074759AA" w14:textId="3B137FEF" w:rsidR="004676A5" w:rsidRPr="00AD6C05" w:rsidRDefault="004676A5" w:rsidP="002C646A">
      <w:pPr>
        <w:rPr>
          <w:b/>
          <w:bCs/>
          <w:i/>
          <w:iCs/>
          <w:color w:val="000000" w:themeColor="text1"/>
          <w:kern w:val="0"/>
        </w:rPr>
      </w:pPr>
    </w:p>
    <w:sectPr w:rsidR="004676A5" w:rsidRPr="00AD6C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0FB"/>
    <w:rsid w:val="000E45C1"/>
    <w:rsid w:val="001F2026"/>
    <w:rsid w:val="00203D20"/>
    <w:rsid w:val="00254625"/>
    <w:rsid w:val="002C646A"/>
    <w:rsid w:val="003B41BB"/>
    <w:rsid w:val="003E298A"/>
    <w:rsid w:val="003F6F09"/>
    <w:rsid w:val="00401A81"/>
    <w:rsid w:val="0042463E"/>
    <w:rsid w:val="00462344"/>
    <w:rsid w:val="004676A5"/>
    <w:rsid w:val="00731883"/>
    <w:rsid w:val="007752A1"/>
    <w:rsid w:val="007C00FB"/>
    <w:rsid w:val="009221A4"/>
    <w:rsid w:val="00A06752"/>
    <w:rsid w:val="00AD6C05"/>
    <w:rsid w:val="00C04EDC"/>
    <w:rsid w:val="00C81615"/>
    <w:rsid w:val="00F15CED"/>
    <w:rsid w:val="00F44AAC"/>
    <w:rsid w:val="00FE4E2F"/>
    <w:rsid w:val="00FE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F92CF"/>
  <w15:chartTrackingRefBased/>
  <w15:docId w15:val="{ECC6BEAE-28D7-F646-88F2-51E582179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A1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2A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6752"/>
    <w:pPr>
      <w:spacing w:after="200"/>
    </w:pPr>
    <w:rPr>
      <w:i/>
      <w:iCs/>
      <w:color w:val="44546A" w:themeColor="text2"/>
      <w:kern w:val="0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4676A5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4676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4676A5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3B41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Hassan Ali Abdelaal</dc:creator>
  <cp:keywords/>
  <dc:description/>
  <cp:lastModifiedBy>Yasmin Hassan Ali Abdelaal</cp:lastModifiedBy>
  <cp:revision>2</cp:revision>
  <dcterms:created xsi:type="dcterms:W3CDTF">2024-11-02T21:39:00Z</dcterms:created>
  <dcterms:modified xsi:type="dcterms:W3CDTF">2024-11-02T21:39:00Z</dcterms:modified>
</cp:coreProperties>
</file>